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2613E" w14:textId="77777777" w:rsidR="00D463B9" w:rsidRPr="00D241A5" w:rsidRDefault="00FC1A9C" w:rsidP="00D463B9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D241A5">
        <w:rPr>
          <w:rFonts w:ascii="Times New Roman" w:hAnsi="Times New Roman" w:cs="Times New Roman" w:hint="eastAsia"/>
          <w:b/>
          <w:bCs/>
          <w:sz w:val="28"/>
          <w:szCs w:val="32"/>
        </w:rPr>
        <w:t>Supple</w:t>
      </w:r>
      <w:r w:rsidR="00523DBF" w:rsidRPr="00D241A5">
        <w:rPr>
          <w:rFonts w:ascii="Times New Roman" w:hAnsi="Times New Roman" w:cs="Times New Roman"/>
          <w:b/>
          <w:bCs/>
          <w:sz w:val="28"/>
          <w:szCs w:val="32"/>
        </w:rPr>
        <w:t xml:space="preserve">mentary </w:t>
      </w:r>
      <w:r w:rsidR="00794702" w:rsidRPr="00D241A5">
        <w:rPr>
          <w:rFonts w:ascii="Times New Roman" w:hAnsi="Times New Roman" w:cs="Times New Roman"/>
          <w:b/>
          <w:bCs/>
          <w:sz w:val="28"/>
          <w:szCs w:val="32"/>
        </w:rPr>
        <w:t>file</w:t>
      </w:r>
    </w:p>
    <w:p w14:paraId="3A194EC8" w14:textId="77777777" w:rsidR="00D463B9" w:rsidRPr="00D241A5" w:rsidRDefault="00D463B9" w:rsidP="00D56483">
      <w:pPr>
        <w:wordWrap/>
        <w:spacing w:line="480" w:lineRule="auto"/>
        <w:contextualSpacing/>
        <w:jc w:val="left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14:paraId="15673C3A" w14:textId="77777777" w:rsidR="00C24566" w:rsidRPr="00D241A5" w:rsidRDefault="00C24566" w:rsidP="00C24566">
      <w:pPr>
        <w:wordWrap/>
        <w:spacing w:line="480" w:lineRule="auto"/>
        <w:contextualSpacing/>
        <w:jc w:val="left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D241A5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Associations of</w:t>
      </w:r>
      <w:r w:rsidRPr="00D241A5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mechanical power</w:t>
      </w:r>
      <w:r w:rsidRPr="00D241A5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 xml:space="preserve">, </w:t>
      </w:r>
      <w:r w:rsidRPr="00D241A5">
        <w:rPr>
          <w:rFonts w:ascii="Times New Roman" w:hAnsi="Times New Roman" w:cs="Times New Roman"/>
          <w:b/>
          <w:bCs/>
          <w:kern w:val="0"/>
          <w:sz w:val="28"/>
          <w:szCs w:val="28"/>
        </w:rPr>
        <w:t>ventilatory</w:t>
      </w:r>
      <w:r w:rsidRPr="00D241A5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 xml:space="preserve"> ratio</w:t>
      </w:r>
      <w:r w:rsidRPr="00D241A5">
        <w:rPr>
          <w:rFonts w:ascii="Times New Roman" w:hAnsi="Times New Roman" w:cs="Times New Roman"/>
          <w:b/>
          <w:bCs/>
          <w:kern w:val="0"/>
          <w:sz w:val="28"/>
          <w:szCs w:val="28"/>
        </w:rPr>
        <w:t>,</w:t>
      </w:r>
      <w:r w:rsidRPr="00D241A5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 xml:space="preserve"> and other respiratory indices with mortality</w:t>
      </w:r>
      <w:r w:rsidRPr="00D241A5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in patients with acute respiratory distress syndrome </w:t>
      </w:r>
      <w:r w:rsidRPr="00D241A5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undergoing</w:t>
      </w:r>
      <w:r w:rsidRPr="00D241A5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pressure-controlled mechanical ventilation</w:t>
      </w:r>
    </w:p>
    <w:p w14:paraId="68023D90" w14:textId="77777777" w:rsidR="00C24566" w:rsidRPr="00D241A5" w:rsidRDefault="00C24566" w:rsidP="00C24566">
      <w:pPr>
        <w:wordWrap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900B7AC" w14:textId="77777777" w:rsidR="00C24566" w:rsidRPr="00D241A5" w:rsidRDefault="00C24566" w:rsidP="00C24566">
      <w:pPr>
        <w:wordWrap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D241A5">
        <w:rPr>
          <w:rFonts w:ascii="Times New Roman" w:hAnsi="Times New Roman" w:cs="Times New Roman"/>
          <w:sz w:val="24"/>
          <w:szCs w:val="24"/>
        </w:rPr>
        <w:t>Tae Wan Kim, MD</w:t>
      </w:r>
      <w:r w:rsidRPr="00D241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241A5">
        <w:rPr>
          <w:rFonts w:ascii="Times New Roman" w:eastAsia="Malgun Gothic" w:hAnsi="Times New Roman" w:cs="Times New Roman"/>
          <w:sz w:val="24"/>
          <w:szCs w:val="24"/>
          <w:vertAlign w:val="superscript"/>
        </w:rPr>
        <w:t>†</w:t>
      </w:r>
      <w:r w:rsidRPr="00D241A5">
        <w:rPr>
          <w:rFonts w:ascii="Times New Roman" w:hAnsi="Times New Roman" w:cs="Times New Roman"/>
          <w:sz w:val="24"/>
          <w:szCs w:val="24"/>
        </w:rPr>
        <w:t>, Chi Ryang Chung, MD, PhD</w:t>
      </w:r>
      <w:r w:rsidRPr="00D241A5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D241A5">
        <w:rPr>
          <w:rFonts w:ascii="Times New Roman" w:eastAsia="Malgun Gothic" w:hAnsi="Times New Roman" w:cs="Times New Roman"/>
          <w:sz w:val="24"/>
          <w:szCs w:val="24"/>
          <w:vertAlign w:val="superscript"/>
        </w:rPr>
        <w:t>†</w:t>
      </w:r>
      <w:r w:rsidRPr="00D241A5">
        <w:rPr>
          <w:rFonts w:ascii="Times New Roman" w:hAnsi="Times New Roman" w:cs="Times New Roman"/>
          <w:sz w:val="24"/>
          <w:szCs w:val="24"/>
        </w:rPr>
        <w:t>, Miryeo Nam, RN</w:t>
      </w:r>
      <w:r w:rsidRPr="00D241A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241A5">
        <w:rPr>
          <w:rFonts w:ascii="Times New Roman" w:hAnsi="Times New Roman" w:cs="Times New Roman"/>
          <w:sz w:val="24"/>
          <w:szCs w:val="24"/>
        </w:rPr>
        <w:t>, Ryoung-Eun Ko, MD, PhD</w:t>
      </w:r>
      <w:r w:rsidRPr="00D241A5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D241A5">
        <w:rPr>
          <w:rFonts w:ascii="Times New Roman" w:hAnsi="Times New Roman" w:cs="Times New Roman"/>
          <w:sz w:val="24"/>
          <w:szCs w:val="24"/>
        </w:rPr>
        <w:t xml:space="preserve"> and Gee Young Suh, MD, PhD</w:t>
      </w:r>
      <w:r w:rsidRPr="00D241A5">
        <w:rPr>
          <w:rFonts w:ascii="Times New Roman" w:hAnsi="Times New Roman" w:cs="Times New Roman"/>
          <w:sz w:val="24"/>
          <w:szCs w:val="24"/>
          <w:vertAlign w:val="superscript"/>
        </w:rPr>
        <w:t>2,5*</w:t>
      </w:r>
    </w:p>
    <w:p w14:paraId="6B930CB6" w14:textId="77777777" w:rsidR="00C24566" w:rsidRPr="00D241A5" w:rsidRDefault="00C24566" w:rsidP="00C24566">
      <w:pPr>
        <w:wordWrap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35B8A0C" w14:textId="77777777" w:rsidR="00C24566" w:rsidRPr="00D241A5" w:rsidRDefault="00C24566" w:rsidP="00C24566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D241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241A5">
        <w:rPr>
          <w:rFonts w:ascii="Times New Roman" w:hAnsi="Times New Roman" w:cs="Times New Roman"/>
          <w:sz w:val="24"/>
          <w:szCs w:val="24"/>
        </w:rPr>
        <w:t>Division of Pulmonary and Critical Care Medicine, Department of Internal Medicine, Chung-Ang University Hospital, Chung-Ang University College of Medicine, Seoul, Republic of Korea</w:t>
      </w:r>
    </w:p>
    <w:p w14:paraId="69CB9F6F" w14:textId="77777777" w:rsidR="00C24566" w:rsidRPr="00D241A5" w:rsidRDefault="00C24566" w:rsidP="00C24566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D241A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241A5">
        <w:rPr>
          <w:rFonts w:ascii="Times New Roman" w:hAnsi="Times New Roman" w:cs="Times New Roman"/>
          <w:sz w:val="24"/>
          <w:szCs w:val="24"/>
        </w:rPr>
        <w:t>Department of Critical Care Medicine, Samsung Medical Center, Sungkyunkwan University School of Medicine, Seoul, Republic of Korea</w:t>
      </w:r>
    </w:p>
    <w:p w14:paraId="43B0648D" w14:textId="77777777" w:rsidR="00C24566" w:rsidRPr="00D241A5" w:rsidRDefault="00C24566" w:rsidP="00C24566">
      <w:pPr>
        <w:wordWrap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D241A5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D241A5">
        <w:rPr>
          <w:rFonts w:ascii="Times New Roman" w:hAnsi="Times New Roman" w:cs="Times New Roman"/>
          <w:sz w:val="24"/>
          <w:szCs w:val="24"/>
        </w:rPr>
        <w:t>Department of Medicine, Samsung Medical Center, Sungkyunkwan University School of Medicine, Seoul, Republic of Korea</w:t>
      </w:r>
    </w:p>
    <w:p w14:paraId="610E5F65" w14:textId="77777777" w:rsidR="00C24566" w:rsidRPr="00D241A5" w:rsidRDefault="00C24566" w:rsidP="00C24566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D241A5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D241A5">
        <w:rPr>
          <w:rFonts w:ascii="Times New Roman" w:hAnsi="Times New Roman" w:cs="Times New Roman" w:hint="eastAsia"/>
          <w:sz w:val="24"/>
          <w:szCs w:val="24"/>
        </w:rPr>
        <w:t>Department of Clinical Research Design &amp; Evaluation, SAIHST, Sungkyunkwan University, Seoul, Republic of Korea</w:t>
      </w:r>
    </w:p>
    <w:p w14:paraId="7F6E8E4A" w14:textId="77777777" w:rsidR="00C24566" w:rsidRPr="00D241A5" w:rsidRDefault="00C24566" w:rsidP="00C24566">
      <w:pPr>
        <w:wordWrap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D241A5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D241A5">
        <w:rPr>
          <w:rFonts w:ascii="Times New Roman" w:hAnsi="Times New Roman" w:cs="Times New Roman"/>
          <w:sz w:val="24"/>
          <w:szCs w:val="24"/>
        </w:rPr>
        <w:t>Division of Pulmonary and Critical Care Medicine, Department of Medicine, Samsung Medical Center, Sungkyunkwan University School of Medicine, Seoul, Republic of Korea</w:t>
      </w:r>
    </w:p>
    <w:p w14:paraId="4989D148" w14:textId="77777777" w:rsidR="00D56483" w:rsidRPr="00D241A5" w:rsidRDefault="00D56483">
      <w:pPr>
        <w:widowControl/>
        <w:wordWrap/>
        <w:autoSpaceDE/>
        <w:autoSpaceDN/>
        <w:rPr>
          <w:rFonts w:ascii="Times New Roman" w:eastAsia="MinionPro-Regular" w:hAnsi="Times New Roman" w:cs="Times New Roman"/>
          <w:b/>
          <w:kern w:val="0"/>
          <w:sz w:val="24"/>
          <w:szCs w:val="24"/>
        </w:rPr>
      </w:pPr>
      <w:r w:rsidRPr="00D241A5">
        <w:rPr>
          <w:rFonts w:ascii="Times New Roman" w:eastAsia="MinionPro-Regular" w:hAnsi="Times New Roman" w:cs="Times New Roman"/>
          <w:b/>
          <w:kern w:val="0"/>
          <w:sz w:val="24"/>
          <w:szCs w:val="24"/>
        </w:rPr>
        <w:br w:type="page"/>
      </w:r>
    </w:p>
    <w:p w14:paraId="365C810B" w14:textId="3C7E098B" w:rsidR="00A244CB" w:rsidRPr="00D241A5" w:rsidRDefault="00A244CB" w:rsidP="00A244CB">
      <w:pPr>
        <w:wordWrap/>
        <w:adjustRightInd w:val="0"/>
        <w:spacing w:after="0" w:line="480" w:lineRule="auto"/>
        <w:contextualSpacing/>
        <w:jc w:val="left"/>
        <w:rPr>
          <w:rFonts w:ascii="Times New Roman" w:eastAsia="Malgun Gothic" w:hAnsi="Times New Roman" w:cs="Times New Roman"/>
          <w:sz w:val="24"/>
          <w:szCs w:val="24"/>
        </w:rPr>
      </w:pPr>
      <w:r w:rsidRPr="00D241A5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Figure S1. </w:t>
      </w:r>
      <w:r w:rsidR="00C24566" w:rsidRPr="00D241A5">
        <w:rPr>
          <w:rFonts w:ascii="Times New Roman" w:hAnsi="Times New Roman" w:cs="Times New Roman"/>
          <w:b/>
          <w:bCs/>
          <w:sz w:val="24"/>
          <w:szCs w:val="24"/>
        </w:rPr>
        <w:t>The AUROC curve of MP and VR for predicting ICU mortality</w:t>
      </w:r>
    </w:p>
    <w:p w14:paraId="15CF55DF" w14:textId="13001F49" w:rsidR="00807A06" w:rsidRPr="00D241A5" w:rsidRDefault="00C24566" w:rsidP="00A244CB">
      <w:pPr>
        <w:wordWrap/>
        <w:adjustRightInd w:val="0"/>
        <w:spacing w:after="0" w:line="480" w:lineRule="auto"/>
        <w:contextualSpacing/>
        <w:jc w:val="lef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r w:rsidRPr="00D241A5">
        <w:rPr>
          <w:rFonts w:ascii="Times New Roman" w:eastAsia="Malgun Gothic" w:hAnsi="Times New Roman" w:cs="Times New Roman"/>
          <w:noProof/>
          <w:sz w:val="24"/>
          <w:szCs w:val="24"/>
        </w:rPr>
        <w:drawing>
          <wp:inline distT="0" distB="0" distL="0" distR="0" wp14:anchorId="06BCF742" wp14:editId="76A1D2AE">
            <wp:extent cx="5124450" cy="4497661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69761" cy="453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3F710" w14:textId="5B4C529B" w:rsidR="00807A06" w:rsidRPr="00D241A5" w:rsidRDefault="00C24566" w:rsidP="00C24566">
      <w:pPr>
        <w:wordWrap/>
        <w:spacing w:after="0" w:line="480" w:lineRule="auto"/>
        <w:contextualSpacing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D241A5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 xml:space="preserve">AUROC </w:t>
      </w:r>
      <w:r w:rsidRPr="00D241A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area under the receiver operating characteristic, </w:t>
      </w:r>
      <w:r w:rsidRPr="00D241A5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MP</w:t>
      </w:r>
      <w:r w:rsidRPr="00D241A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antithrombin,</w:t>
      </w:r>
      <w:r w:rsidRPr="00D241A5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D241A5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VR</w:t>
      </w:r>
      <w:r w:rsidRPr="00D241A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disseminated intravascular coagulation.</w:t>
      </w:r>
    </w:p>
    <w:sectPr w:rsidR="00807A06" w:rsidRPr="00D241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70FDD6" w14:textId="77777777" w:rsidR="00830425" w:rsidRDefault="00830425" w:rsidP="00CE4506">
      <w:pPr>
        <w:spacing w:after="0" w:line="240" w:lineRule="auto"/>
      </w:pPr>
      <w:r>
        <w:separator/>
      </w:r>
    </w:p>
  </w:endnote>
  <w:endnote w:type="continuationSeparator" w:id="0">
    <w:p w14:paraId="21E6E67F" w14:textId="77777777" w:rsidR="00830425" w:rsidRDefault="00830425" w:rsidP="00CE4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algun Gothic"/>
    <w:panose1 w:val="02040503050201020203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389054" w14:textId="77777777" w:rsidR="00830425" w:rsidRDefault="00830425" w:rsidP="00CE4506">
      <w:pPr>
        <w:spacing w:after="0" w:line="240" w:lineRule="auto"/>
      </w:pPr>
      <w:r>
        <w:separator/>
      </w:r>
    </w:p>
  </w:footnote>
  <w:footnote w:type="continuationSeparator" w:id="0">
    <w:p w14:paraId="5880ADF3" w14:textId="77777777" w:rsidR="00830425" w:rsidRDefault="00830425" w:rsidP="00CE45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44CB"/>
    <w:rsid w:val="0014410A"/>
    <w:rsid w:val="001C54AF"/>
    <w:rsid w:val="002340D9"/>
    <w:rsid w:val="00267CDD"/>
    <w:rsid w:val="0028371C"/>
    <w:rsid w:val="003457AD"/>
    <w:rsid w:val="003828CB"/>
    <w:rsid w:val="003912CC"/>
    <w:rsid w:val="003D69F4"/>
    <w:rsid w:val="004E661B"/>
    <w:rsid w:val="00523DBF"/>
    <w:rsid w:val="006E513A"/>
    <w:rsid w:val="00794702"/>
    <w:rsid w:val="007E06DC"/>
    <w:rsid w:val="00807A06"/>
    <w:rsid w:val="00830425"/>
    <w:rsid w:val="008A10DF"/>
    <w:rsid w:val="008C5DE3"/>
    <w:rsid w:val="008D6836"/>
    <w:rsid w:val="009448E9"/>
    <w:rsid w:val="009C0A59"/>
    <w:rsid w:val="00A01B4C"/>
    <w:rsid w:val="00A131D0"/>
    <w:rsid w:val="00A244CB"/>
    <w:rsid w:val="00AE2A44"/>
    <w:rsid w:val="00B76824"/>
    <w:rsid w:val="00B93F44"/>
    <w:rsid w:val="00B9455E"/>
    <w:rsid w:val="00BB4332"/>
    <w:rsid w:val="00C24566"/>
    <w:rsid w:val="00CE4506"/>
    <w:rsid w:val="00D13CCF"/>
    <w:rsid w:val="00D241A5"/>
    <w:rsid w:val="00D463B9"/>
    <w:rsid w:val="00D56483"/>
    <w:rsid w:val="00D62581"/>
    <w:rsid w:val="00DD16A1"/>
    <w:rsid w:val="00DE61CD"/>
    <w:rsid w:val="00E95F1D"/>
    <w:rsid w:val="00F675D4"/>
    <w:rsid w:val="00FC1A9C"/>
    <w:rsid w:val="00FD4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23D98A"/>
  <w15:chartTrackingRefBased/>
  <w15:docId w15:val="{22C32747-B2F7-44B9-A9BA-047FCD896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4C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450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4506"/>
  </w:style>
  <w:style w:type="paragraph" w:styleId="Footer">
    <w:name w:val="footer"/>
    <w:basedOn w:val="Normal"/>
    <w:link w:val="FooterChar"/>
    <w:uiPriority w:val="99"/>
    <w:unhideWhenUsed/>
    <w:rsid w:val="00CE450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4506"/>
  </w:style>
  <w:style w:type="table" w:styleId="TableGrid">
    <w:name w:val="Table Grid"/>
    <w:basedOn w:val="TableNormal"/>
    <w:uiPriority w:val="39"/>
    <w:unhideWhenUsed/>
    <w:rsid w:val="00CE4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96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400TDA</dc:creator>
  <cp:keywords/>
  <dc:description/>
  <cp:lastModifiedBy>Elsa Carron</cp:lastModifiedBy>
  <cp:revision>30</cp:revision>
  <dcterms:created xsi:type="dcterms:W3CDTF">2023-05-17T00:30:00Z</dcterms:created>
  <dcterms:modified xsi:type="dcterms:W3CDTF">2025-03-24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